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23C6" w:rsidRPr="003908B3" w:rsidRDefault="00D923C6" w:rsidP="00D923C6">
      <w:pPr>
        <w:jc w:val="left"/>
        <w:rPr>
          <w:rFonts w:ascii="Times New Roman" w:hAnsi="Times New Roman" w:cs="Times New Roman"/>
          <w:sz w:val="20"/>
          <w:szCs w:val="20"/>
        </w:rPr>
      </w:pPr>
      <w:r w:rsidRPr="003908B3">
        <w:rPr>
          <w:rFonts w:ascii="Times New Roman" w:eastAsia="宋体" w:hAnsi="Times New Roman" w:cs="Times New Roman"/>
          <w:sz w:val="20"/>
          <w:szCs w:val="20"/>
        </w:rPr>
        <w:t xml:space="preserve"> </w:t>
      </w:r>
      <w:proofErr w:type="gramStart"/>
      <w:r w:rsidRPr="003908B3">
        <w:rPr>
          <w:rFonts w:ascii="Times New Roman" w:eastAsia="宋体" w:hAnsi="Times New Roman" w:cs="Times New Roman"/>
          <w:b/>
          <w:sz w:val="20"/>
          <w:szCs w:val="20"/>
        </w:rPr>
        <w:t>Supplementary Table 3</w:t>
      </w:r>
      <w:r w:rsidRPr="003908B3">
        <w:rPr>
          <w:rFonts w:ascii="Times New Roman" w:eastAsia="宋体" w:hAnsi="Times New Roman" w:cs="Times New Roman"/>
          <w:sz w:val="20"/>
          <w:szCs w:val="20"/>
        </w:rPr>
        <w:t xml:space="preserve"> SSAP </w:t>
      </w:r>
      <w:r>
        <w:rPr>
          <w:rFonts w:ascii="Times New Roman" w:eastAsia="宋体" w:hAnsi="Times New Roman" w:cs="Times New Roman"/>
          <w:sz w:val="20"/>
          <w:szCs w:val="20"/>
        </w:rPr>
        <w:t>analysis of</w:t>
      </w:r>
      <w:r w:rsidRPr="003908B3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3908B3">
        <w:rPr>
          <w:rFonts w:ascii="Times New Roman" w:eastAsia="宋体" w:hAnsi="Times New Roman" w:cs="Times New Roman"/>
          <w:i/>
          <w:iCs/>
          <w:sz w:val="20"/>
          <w:szCs w:val="20"/>
        </w:rPr>
        <w:t>EARE-1</w:t>
      </w:r>
      <w:r>
        <w:rPr>
          <w:rFonts w:ascii="Times New Roman" w:eastAsia="宋体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iCs/>
          <w:sz w:val="20"/>
          <w:szCs w:val="20"/>
        </w:rPr>
        <w:t xml:space="preserve">polymorphisms </w:t>
      </w:r>
      <w:r w:rsidRPr="003908B3">
        <w:rPr>
          <w:rFonts w:ascii="Times New Roman" w:eastAsia="宋体" w:hAnsi="Times New Roman" w:cs="Times New Roman"/>
          <w:sz w:val="20"/>
          <w:szCs w:val="20"/>
        </w:rPr>
        <w:t xml:space="preserve">in 153 offspring of </w:t>
      </w:r>
      <w:r w:rsidRPr="003908B3">
        <w:rPr>
          <w:rFonts w:ascii="Times New Roman" w:eastAsia="宋体" w:hAnsi="Times New Roman" w:cs="Times New Roman"/>
          <w:i/>
          <w:iCs/>
          <w:sz w:val="20"/>
          <w:szCs w:val="20"/>
        </w:rPr>
        <w:t xml:space="preserve">E. </w:t>
      </w:r>
      <w:proofErr w:type="spellStart"/>
      <w:r w:rsidRPr="003908B3">
        <w:rPr>
          <w:rFonts w:ascii="Times New Roman" w:eastAsia="宋体" w:hAnsi="Times New Roman" w:cs="Times New Roman"/>
          <w:i/>
          <w:iCs/>
          <w:sz w:val="20"/>
          <w:szCs w:val="20"/>
        </w:rPr>
        <w:t>agallocha</w:t>
      </w:r>
      <w:proofErr w:type="spellEnd"/>
      <w:r w:rsidRPr="003908B3">
        <w:rPr>
          <w:rFonts w:ascii="Times New Roman" w:eastAsia="宋体" w:hAnsi="Times New Roman" w:cs="Times New Roman"/>
          <w:sz w:val="20"/>
          <w:szCs w:val="20"/>
        </w:rPr>
        <w:t xml:space="preserve"> from four individuals.</w:t>
      </w:r>
      <w:proofErr w:type="gramEnd"/>
      <w:r w:rsidRPr="003908B3">
        <w:rPr>
          <w:rFonts w:ascii="Times New Roman" w:eastAsia="宋体" w:hAnsi="Times New Roman" w:cs="Times New Roman"/>
          <w:sz w:val="20"/>
          <w:szCs w:val="20"/>
        </w:rPr>
        <w:t xml:space="preserve"> n, number of polymorphic bands; P%, percentage of polymorphic bands.</w:t>
      </w:r>
      <w:bookmarkStart w:id="0" w:name="_GoBack"/>
      <w:bookmarkEnd w:id="0"/>
    </w:p>
    <w:tbl>
      <w:tblPr>
        <w:tblpPr w:leftFromText="180" w:rightFromText="180" w:vertAnchor="page" w:horzAnchor="page" w:tblpX="1075" w:tblpY="2609"/>
        <w:tblOverlap w:val="never"/>
        <w:tblW w:w="10031" w:type="dxa"/>
        <w:tblLayout w:type="fixed"/>
        <w:tblLook w:val="04A0" w:firstRow="1" w:lastRow="0" w:firstColumn="1" w:lastColumn="0" w:noHBand="0" w:noVBand="1"/>
      </w:tblPr>
      <w:tblGrid>
        <w:gridCol w:w="1101"/>
        <w:gridCol w:w="708"/>
        <w:gridCol w:w="567"/>
        <w:gridCol w:w="709"/>
        <w:gridCol w:w="236"/>
        <w:gridCol w:w="756"/>
        <w:gridCol w:w="567"/>
        <w:gridCol w:w="709"/>
        <w:gridCol w:w="236"/>
        <w:gridCol w:w="756"/>
        <w:gridCol w:w="567"/>
        <w:gridCol w:w="709"/>
        <w:gridCol w:w="284"/>
        <w:gridCol w:w="708"/>
        <w:gridCol w:w="709"/>
        <w:gridCol w:w="709"/>
      </w:tblGrid>
      <w:tr w:rsidR="00D923C6" w:rsidRPr="003908B3" w:rsidTr="0095722A">
        <w:trPr>
          <w:trHeight w:val="683"/>
        </w:trPr>
        <w:tc>
          <w:tcPr>
            <w:tcW w:w="1101" w:type="dxa"/>
            <w:vMerge w:val="restart"/>
            <w:tcBorders>
              <w:top w:val="single" w:sz="12" w:space="0" w:color="auto"/>
            </w:tcBorders>
          </w:tcPr>
          <w:p w:rsidR="00D923C6" w:rsidRPr="003908B3" w:rsidRDefault="00D923C6" w:rsidP="0095722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Primers</w:t>
            </w:r>
          </w:p>
        </w:tc>
        <w:tc>
          <w:tcPr>
            <w:tcW w:w="1984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Individual 1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(Fruit = 11)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32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Individual 2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Fruit = 11)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032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Individual 3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Fruit = 5)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vAlign w:val="center"/>
          </w:tcPr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Individual 4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</w:t>
            </w: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Fruit = 24)</w:t>
            </w:r>
          </w:p>
        </w:tc>
      </w:tr>
      <w:tr w:rsidR="00D923C6" w:rsidRPr="003908B3" w:rsidTr="0095722A">
        <w:trPr>
          <w:trHeight w:val="583"/>
        </w:trPr>
        <w:tc>
          <w:tcPr>
            <w:tcW w:w="1101" w:type="dxa"/>
            <w:vMerge/>
          </w:tcPr>
          <w:p w:rsidR="00D923C6" w:rsidRPr="003908B3" w:rsidRDefault="00D923C6" w:rsidP="0095722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</w:tcPr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Total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band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Polymorphic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bands</w:t>
            </w:r>
          </w:p>
        </w:tc>
        <w:tc>
          <w:tcPr>
            <w:tcW w:w="236" w:type="dxa"/>
          </w:tcPr>
          <w:p w:rsidR="00D923C6" w:rsidRPr="003908B3" w:rsidRDefault="00D923C6" w:rsidP="0095722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Total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band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olymorphic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bands</w:t>
            </w:r>
          </w:p>
        </w:tc>
        <w:tc>
          <w:tcPr>
            <w:tcW w:w="236" w:type="dxa"/>
          </w:tcPr>
          <w:p w:rsidR="00D923C6" w:rsidRPr="003908B3" w:rsidRDefault="00D923C6" w:rsidP="0095722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Total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band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olymorphic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bands</w:t>
            </w:r>
          </w:p>
        </w:tc>
        <w:tc>
          <w:tcPr>
            <w:tcW w:w="284" w:type="dxa"/>
          </w:tcPr>
          <w:p w:rsidR="00D923C6" w:rsidRPr="003908B3" w:rsidRDefault="00D923C6" w:rsidP="0095722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Total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band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Polymorphic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bands</w:t>
            </w:r>
          </w:p>
        </w:tc>
      </w:tr>
      <w:tr w:rsidR="00D923C6" w:rsidRPr="003908B3" w:rsidTr="0095722A">
        <w:trPr>
          <w:trHeight w:val="118"/>
        </w:trPr>
        <w:tc>
          <w:tcPr>
            <w:tcW w:w="1101" w:type="dxa"/>
            <w:vMerge/>
            <w:tcBorders>
              <w:bottom w:val="single" w:sz="4" w:space="0" w:color="auto"/>
            </w:tcBorders>
          </w:tcPr>
          <w:p w:rsidR="00D923C6" w:rsidRPr="003908B3" w:rsidRDefault="00D923C6" w:rsidP="0095722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</w:tcPr>
          <w:p w:rsidR="00D923C6" w:rsidRPr="003908B3" w:rsidRDefault="00D923C6" w:rsidP="0095722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P%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D923C6" w:rsidRPr="003908B3" w:rsidRDefault="00D923C6" w:rsidP="0095722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D923C6" w:rsidRPr="003908B3" w:rsidRDefault="00D923C6" w:rsidP="0095722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P%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D923C6" w:rsidRPr="003908B3" w:rsidRDefault="00D923C6" w:rsidP="0095722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D923C6" w:rsidRPr="003908B3" w:rsidRDefault="00D923C6" w:rsidP="0095722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P%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D923C6" w:rsidRPr="003908B3" w:rsidRDefault="00D923C6" w:rsidP="0095722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D923C6" w:rsidRPr="003908B3" w:rsidRDefault="00D923C6" w:rsidP="0095722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P%</w:t>
            </w:r>
          </w:p>
        </w:tc>
      </w:tr>
      <w:tr w:rsidR="00D923C6" w:rsidRPr="003908B3" w:rsidTr="0095722A">
        <w:trPr>
          <w:trHeight w:val="1734"/>
        </w:trPr>
        <w:tc>
          <w:tcPr>
            <w:tcW w:w="1101" w:type="dxa"/>
            <w:tcBorders>
              <w:top w:val="single" w:sz="4" w:space="0" w:color="auto"/>
              <w:bottom w:val="single" w:sz="12" w:space="0" w:color="auto"/>
            </w:tcBorders>
          </w:tcPr>
          <w:p w:rsidR="00D923C6" w:rsidRPr="003908B3" w:rsidRDefault="00D923C6" w:rsidP="0095722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E2</w:t>
            </w:r>
          </w:p>
          <w:p w:rsidR="00D923C6" w:rsidRPr="003908B3" w:rsidRDefault="00D923C6" w:rsidP="0095722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E3</w:t>
            </w:r>
          </w:p>
          <w:p w:rsidR="00D923C6" w:rsidRPr="003908B3" w:rsidRDefault="00D923C6" w:rsidP="0095722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E4</w:t>
            </w:r>
          </w:p>
          <w:p w:rsidR="00D923C6" w:rsidRPr="003908B3" w:rsidRDefault="00D923C6" w:rsidP="0095722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E5</w:t>
            </w:r>
          </w:p>
          <w:p w:rsidR="00D923C6" w:rsidRPr="003908B3" w:rsidRDefault="00D923C6" w:rsidP="0095722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E6</w:t>
            </w:r>
          </w:p>
          <w:p w:rsidR="00D923C6" w:rsidRPr="003908B3" w:rsidRDefault="00D923C6" w:rsidP="0095722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E7</w:t>
            </w:r>
          </w:p>
          <w:p w:rsidR="00D923C6" w:rsidRPr="003908B3" w:rsidRDefault="00D923C6" w:rsidP="0095722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</w:tcPr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94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32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48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47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42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</w:tcPr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18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13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19.14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13.33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18.75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27.08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19.15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21.42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19.50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12" w:space="0" w:color="auto"/>
            </w:tcBorders>
          </w:tcPr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12" w:space="0" w:color="auto"/>
            </w:tcBorders>
          </w:tcPr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84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61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29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43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44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43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</w:tcPr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17.86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13.11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20.68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11.63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13.64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16.27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15.46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12" w:space="0" w:color="auto"/>
            </w:tcBorders>
          </w:tcPr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12" w:space="0" w:color="auto"/>
            </w:tcBorders>
          </w:tcPr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63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57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29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40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39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40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</w:tcPr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14.29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12.28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17.24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12.50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10.25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10.00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12.3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12" w:space="0" w:color="auto"/>
            </w:tcBorders>
          </w:tcPr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</w:tcPr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101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52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22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41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44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43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18</w:t>
            </w:r>
          </w:p>
          <w:p w:rsidR="00D923C6" w:rsidRPr="003908B3" w:rsidRDefault="00D923C6" w:rsidP="0095722A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10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17.82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19.23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18.18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24.39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13.64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16.27</w:t>
            </w:r>
          </w:p>
          <w:p w:rsidR="00D923C6" w:rsidRPr="003908B3" w:rsidRDefault="00D923C6" w:rsidP="0095722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908B3">
              <w:rPr>
                <w:rFonts w:ascii="Times New Roman" w:eastAsia="宋体" w:hAnsi="Times New Roman" w:cs="Times New Roman"/>
                <w:sz w:val="20"/>
                <w:szCs w:val="20"/>
              </w:rPr>
              <w:t>18.03</w:t>
            </w:r>
          </w:p>
        </w:tc>
      </w:tr>
    </w:tbl>
    <w:p w:rsidR="00D923C6" w:rsidRDefault="00D923C6" w:rsidP="00D923C6"/>
    <w:p w:rsidR="00364A72" w:rsidRPr="00D923C6" w:rsidRDefault="00364A72" w:rsidP="00D923C6"/>
    <w:sectPr w:rsidR="00364A72" w:rsidRPr="00D923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6B66" w:rsidRDefault="00806B66" w:rsidP="005714F6">
      <w:r>
        <w:separator/>
      </w:r>
    </w:p>
  </w:endnote>
  <w:endnote w:type="continuationSeparator" w:id="0">
    <w:p w:rsidR="00806B66" w:rsidRDefault="00806B66" w:rsidP="005714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6B66" w:rsidRDefault="00806B66" w:rsidP="005714F6">
      <w:r>
        <w:separator/>
      </w:r>
    </w:p>
  </w:footnote>
  <w:footnote w:type="continuationSeparator" w:id="0">
    <w:p w:rsidR="00806B66" w:rsidRDefault="00806B66" w:rsidP="005714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210"/>
    <w:rsid w:val="00364A72"/>
    <w:rsid w:val="00501210"/>
    <w:rsid w:val="005714F6"/>
    <w:rsid w:val="00806B66"/>
    <w:rsid w:val="00B469F0"/>
    <w:rsid w:val="00C800DD"/>
    <w:rsid w:val="00D923C6"/>
    <w:rsid w:val="00E20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12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14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14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14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14F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12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14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14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14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14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3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3.DOCX</TitleName>
  </documentManagement>
</p:properties>
</file>

<file path=customXml/itemProps1.xml><?xml version="1.0" encoding="utf-8"?>
<ds:datastoreItem xmlns:ds="http://schemas.openxmlformats.org/officeDocument/2006/customXml" ds:itemID="{9C1A6C37-B0DA-42B9-B306-E95FAB7D28E6}"/>
</file>

<file path=customXml/itemProps2.xml><?xml version="1.0" encoding="utf-8"?>
<ds:datastoreItem xmlns:ds="http://schemas.openxmlformats.org/officeDocument/2006/customXml" ds:itemID="{CA2CC13F-CE37-4DB1-B27B-63EA22119DE9}"/>
</file>

<file path=customXml/itemProps3.xml><?xml version="1.0" encoding="utf-8"?>
<ds:datastoreItem xmlns:ds="http://schemas.openxmlformats.org/officeDocument/2006/customXml" ds:itemID="{DB47ED91-A385-495A-8620-78E439CE415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T</dc:creator>
  <cp:lastModifiedBy>TT</cp:lastModifiedBy>
  <cp:revision>2</cp:revision>
  <dcterms:created xsi:type="dcterms:W3CDTF">2016-12-20T17:16:00Z</dcterms:created>
  <dcterms:modified xsi:type="dcterms:W3CDTF">2016-12-20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